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67" w:rsidRDefault="007F6167" w:rsidP="00E8208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:rsidR="007F6167" w:rsidRPr="0039134E" w:rsidRDefault="007F6167" w:rsidP="00E8208E">
      <w:pPr>
        <w:spacing w:line="360" w:lineRule="auto"/>
        <w:rPr>
          <w:rFonts w:ascii="Times New Roman" w:hAnsi="Times New Roman" w:cs="Times New Roman"/>
        </w:rPr>
      </w:pPr>
      <w:proofErr w:type="gramStart"/>
      <w:r w:rsidRPr="00260110">
        <w:rPr>
          <w:rFonts w:ascii="Times New Roman" w:hAnsi="Times New Roman" w:cs="Times New Roman" w:hint="eastAsia"/>
          <w:sz w:val="28"/>
          <w:szCs w:val="28"/>
        </w:rPr>
        <w:t>S1 Table.</w:t>
      </w:r>
      <w:proofErr w:type="gramEnd"/>
      <w:r w:rsidRPr="00260110">
        <w:rPr>
          <w:rFonts w:ascii="Times New Roman" w:hAnsi="Times New Roman" w:cs="Times New Roman" w:hint="eastAsia"/>
          <w:b/>
        </w:rPr>
        <w:t xml:space="preserve"> Location, environmental characteristics, community biomass productivity and soil carbon storage of 48 field sites </w:t>
      </w:r>
      <w:r w:rsidRPr="00260110">
        <w:rPr>
          <w:rFonts w:ascii="Times New Roman" w:hAnsi="Times New Roman" w:cs="Times New Roman"/>
          <w:b/>
        </w:rPr>
        <w:t>on the Eurasian steppe eastern transect</w:t>
      </w:r>
      <w:r>
        <w:rPr>
          <w:rFonts w:ascii="Times New Roman" w:hAnsi="Times New Roman" w:cs="Times New Roman" w:hint="eastAsia"/>
          <w:b/>
        </w:rPr>
        <w:t xml:space="preserve">. </w:t>
      </w:r>
      <w:r w:rsidRPr="00CA6DDD">
        <w:rPr>
          <w:rFonts w:ascii="Times New Roman" w:hAnsi="Times New Roman" w:cs="Times New Roman"/>
        </w:rPr>
        <w:t>MAP, mean annual precipitation; MAT, mean annual temperature; SCC, soil clay content;</w:t>
      </w:r>
      <w:r w:rsidR="00052F65">
        <w:rPr>
          <w:rFonts w:ascii="Times New Roman" w:hAnsi="Times New Roman" w:cs="Times New Roman" w:hint="eastAsia"/>
        </w:rPr>
        <w:t xml:space="preserve"> </w:t>
      </w:r>
      <w:r w:rsidRPr="00CA6DDD">
        <w:rPr>
          <w:rFonts w:ascii="Times New Roman" w:hAnsi="Times New Roman" w:cs="Times New Roman"/>
        </w:rPr>
        <w:t>GI, grazing intensity; BP, biomass productivity</w:t>
      </w:r>
      <w:r w:rsidRPr="00CA6DDD">
        <w:rPr>
          <w:rFonts w:ascii="Times New Roman" w:hAnsi="Times New Roman" w:cs="Times New Roman" w:hint="eastAsia"/>
        </w:rPr>
        <w:t xml:space="preserve">; SOCD, </w:t>
      </w:r>
      <w:r w:rsidRPr="00CA6DDD">
        <w:rPr>
          <w:rFonts w:ascii="Times New Roman" w:hAnsi="Times New Roman" w:cs="Times New Roman"/>
        </w:rPr>
        <w:t>soil organic carbon density</w:t>
      </w:r>
      <w:r w:rsidRPr="00CA6DDD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p w:rsidR="00DD0686" w:rsidRPr="007F6167" w:rsidRDefault="00DD0686" w:rsidP="007C7360">
      <w:pPr>
        <w:jc w:val="center"/>
        <w:rPr>
          <w:rFonts w:ascii="Times New Roman" w:hAnsi="Times New Roman" w:cs="Times New Roman"/>
        </w:rPr>
      </w:pPr>
    </w:p>
    <w:tbl>
      <w:tblPr>
        <w:tblStyle w:val="a6"/>
        <w:tblW w:w="15749" w:type="dxa"/>
        <w:tblLook w:val="04A0" w:firstRow="1" w:lastRow="0" w:firstColumn="1" w:lastColumn="0" w:noHBand="0" w:noVBand="1"/>
      </w:tblPr>
      <w:tblGrid>
        <w:gridCol w:w="675"/>
        <w:gridCol w:w="1948"/>
        <w:gridCol w:w="1657"/>
        <w:gridCol w:w="1782"/>
        <w:gridCol w:w="1184"/>
        <w:gridCol w:w="1073"/>
        <w:gridCol w:w="1160"/>
        <w:gridCol w:w="960"/>
        <w:gridCol w:w="1658"/>
        <w:gridCol w:w="1325"/>
        <w:gridCol w:w="2458"/>
      </w:tblGrid>
      <w:tr w:rsidR="00DD0686" w:rsidRPr="00DD0686" w:rsidTr="00DD0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te code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titude</w:t>
            </w:r>
            <w:proofErr w:type="spellEnd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°)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titude</w:t>
            </w:r>
            <w:proofErr w:type="spellEnd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°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ministrative</w:t>
            </w:r>
          </w:p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(m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(℃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C(</w:t>
            </w:r>
            <w:proofErr w:type="gramEnd"/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8C1EF9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il pH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(sheep/km</w:t>
            </w:r>
            <w:r w:rsidRPr="00346F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(g/m</w:t>
            </w:r>
            <w:r w:rsidRPr="00346F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D of 0-30 cm</w:t>
            </w:r>
          </w:p>
          <w:p w:rsidR="00DD0686" w:rsidRPr="00DD0686" w:rsidRDefault="00DD0686" w:rsidP="00DD068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kg/m</w:t>
            </w:r>
            <w:r w:rsidRPr="00346F4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9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.6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61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3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.1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.4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2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7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2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.2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8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4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8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.0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6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0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.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4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7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6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.5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6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6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.4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9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0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7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.2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7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3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8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.0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97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9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.0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1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9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.1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5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1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7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.8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7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1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.1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9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.1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48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4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.4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3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.7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9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3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.2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5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1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8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9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.3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67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.7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3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0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8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4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.9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3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.0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95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7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7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.1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6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0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9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.2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4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9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4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.5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0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0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5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7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1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0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.5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68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1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.1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8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2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14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9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.55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54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9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8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96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6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63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47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2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25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6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7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.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1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4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.75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9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0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23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5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07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37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8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8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.34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6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0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9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9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9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4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0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.93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26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1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1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63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54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6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3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26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5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4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3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.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80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3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.68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30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1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6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.42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98</w:t>
            </w:r>
          </w:p>
        </w:tc>
      </w:tr>
      <w:tr w:rsidR="00DD0686" w:rsidRPr="00DD0686" w:rsidTr="00DD0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.7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8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.11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73</w:t>
            </w:r>
          </w:p>
        </w:tc>
      </w:tr>
      <w:tr w:rsidR="00DD0686" w:rsidRPr="00DD0686" w:rsidTr="00DD06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4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.07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:rsidR="00DD0686" w:rsidRPr="00DD0686" w:rsidRDefault="00DD0686" w:rsidP="00DD06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06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9</w:t>
            </w:r>
          </w:p>
        </w:tc>
      </w:tr>
    </w:tbl>
    <w:p w:rsidR="00DD0686" w:rsidRDefault="00DD0686" w:rsidP="007C7360">
      <w:pPr>
        <w:jc w:val="center"/>
        <w:rPr>
          <w:rFonts w:ascii="Times New Roman" w:hAnsi="Times New Roman" w:cs="Times New Roman"/>
        </w:rPr>
      </w:pPr>
    </w:p>
    <w:p w:rsidR="00DD0686" w:rsidRDefault="00DD0686" w:rsidP="007C7360">
      <w:pPr>
        <w:jc w:val="center"/>
        <w:rPr>
          <w:rFonts w:ascii="Times New Roman" w:hAnsi="Times New Roman" w:cs="Times New Roman"/>
        </w:rPr>
      </w:pPr>
    </w:p>
    <w:sectPr w:rsidR="00DD0686" w:rsidSect="00DD068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C4C" w:rsidRDefault="000F2C4C" w:rsidP="00AE002B">
      <w:r>
        <w:separator/>
      </w:r>
    </w:p>
  </w:endnote>
  <w:endnote w:type="continuationSeparator" w:id="0">
    <w:p w:rsidR="000F2C4C" w:rsidRDefault="000F2C4C" w:rsidP="00AE0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C4C" w:rsidRDefault="000F2C4C" w:rsidP="00AE002B">
      <w:r>
        <w:separator/>
      </w:r>
    </w:p>
  </w:footnote>
  <w:footnote w:type="continuationSeparator" w:id="0">
    <w:p w:rsidR="000F2C4C" w:rsidRDefault="000F2C4C" w:rsidP="00AE0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8E0"/>
    <w:rsid w:val="00052F65"/>
    <w:rsid w:val="000F2C4C"/>
    <w:rsid w:val="00162608"/>
    <w:rsid w:val="00346F46"/>
    <w:rsid w:val="00661351"/>
    <w:rsid w:val="00752A3D"/>
    <w:rsid w:val="007C7360"/>
    <w:rsid w:val="007F6167"/>
    <w:rsid w:val="00800A43"/>
    <w:rsid w:val="00843A60"/>
    <w:rsid w:val="008C1EF9"/>
    <w:rsid w:val="009B48E0"/>
    <w:rsid w:val="00AE002B"/>
    <w:rsid w:val="00AF1D05"/>
    <w:rsid w:val="00CE1AF6"/>
    <w:rsid w:val="00D45AEF"/>
    <w:rsid w:val="00D94D3E"/>
    <w:rsid w:val="00DD0686"/>
    <w:rsid w:val="00E8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0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02B"/>
    <w:rPr>
      <w:sz w:val="18"/>
      <w:szCs w:val="18"/>
    </w:rPr>
  </w:style>
  <w:style w:type="table" w:styleId="a5">
    <w:name w:val="Table Grid"/>
    <w:basedOn w:val="a1"/>
    <w:uiPriority w:val="59"/>
    <w:rsid w:val="007C73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D06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0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02B"/>
    <w:rPr>
      <w:sz w:val="18"/>
      <w:szCs w:val="18"/>
    </w:rPr>
  </w:style>
  <w:style w:type="table" w:styleId="a5">
    <w:name w:val="Table Grid"/>
    <w:basedOn w:val="a1"/>
    <w:uiPriority w:val="59"/>
    <w:rsid w:val="007C73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D06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NG</dc:creator>
  <cp:keywords/>
  <dc:description/>
  <cp:lastModifiedBy>ZHANGQING</cp:lastModifiedBy>
  <cp:revision>8</cp:revision>
  <dcterms:created xsi:type="dcterms:W3CDTF">2017-07-11T10:14:00Z</dcterms:created>
  <dcterms:modified xsi:type="dcterms:W3CDTF">2017-10-20T00:20:00Z</dcterms:modified>
</cp:coreProperties>
</file>